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1CA" w:rsidRPr="008C131A" w:rsidRDefault="008921CA" w:rsidP="008921CA">
      <w:pPr>
        <w:rPr>
          <w:rFonts w:ascii="Times New Roman" w:hAnsi="Times New Roman"/>
          <w:b/>
          <w:color w:val="000000"/>
          <w:sz w:val="24"/>
        </w:rPr>
      </w:pPr>
      <w:bookmarkStart w:id="0" w:name="_GoBack"/>
      <w:bookmarkEnd w:id="0"/>
      <w:r w:rsidRPr="008C131A">
        <w:rPr>
          <w:rFonts w:ascii="Times New Roman" w:hAnsi="Times New Roman"/>
          <w:b/>
          <w:color w:val="000000"/>
          <w:sz w:val="24"/>
        </w:rPr>
        <w:t>S</w:t>
      </w:r>
      <w:r>
        <w:rPr>
          <w:rFonts w:ascii="Times New Roman" w:hAnsi="Times New Roman"/>
          <w:b/>
          <w:color w:val="000000"/>
          <w:sz w:val="24"/>
        </w:rPr>
        <w:t>2</w:t>
      </w:r>
      <w:r w:rsidRPr="008C131A">
        <w:rPr>
          <w:rFonts w:ascii="Times New Roman" w:hAnsi="Times New Roman"/>
          <w:b/>
          <w:color w:val="000000"/>
          <w:sz w:val="24"/>
        </w:rPr>
        <w:t xml:space="preserve"> Table</w:t>
      </w:r>
      <w:r w:rsidRPr="008C131A">
        <w:rPr>
          <w:rFonts w:ascii="Times New Roman" w:hAnsi="Times New Roman"/>
          <w:sz w:val="24"/>
        </w:rPr>
        <w:t>.</w:t>
      </w:r>
      <w:r w:rsidRPr="008C131A">
        <w:rPr>
          <w:rFonts w:ascii="Times New Roman" w:hAnsi="Times New Roman"/>
          <w:color w:val="000000"/>
          <w:sz w:val="24"/>
        </w:rPr>
        <w:t xml:space="preserve"> </w:t>
      </w:r>
      <w:r>
        <w:rPr>
          <w:b/>
          <w:color w:val="000000"/>
          <w:szCs w:val="24"/>
        </w:rPr>
        <w:t>P</w:t>
      </w:r>
      <w:r w:rsidRPr="00F77E16">
        <w:rPr>
          <w:b/>
          <w:color w:val="000000"/>
          <w:szCs w:val="24"/>
        </w:rPr>
        <w:t xml:space="preserve">roteins </w:t>
      </w:r>
      <w:r>
        <w:rPr>
          <w:b/>
          <w:color w:val="000000"/>
          <w:szCs w:val="24"/>
        </w:rPr>
        <w:t>with</w:t>
      </w:r>
      <w:r w:rsidRPr="008C131A">
        <w:rPr>
          <w:rFonts w:ascii="Times New Roman" w:hAnsi="Times New Roman"/>
          <w:b/>
          <w:color w:val="000000"/>
          <w:sz w:val="24"/>
        </w:rPr>
        <w:t xml:space="preserve"> altered </w:t>
      </w:r>
      <w:r>
        <w:rPr>
          <w:b/>
          <w:color w:val="000000"/>
          <w:szCs w:val="24"/>
        </w:rPr>
        <w:t>expression</w:t>
      </w:r>
      <w:r w:rsidRPr="008C131A">
        <w:rPr>
          <w:rFonts w:ascii="Times New Roman" w:hAnsi="Times New Roman"/>
          <w:b/>
          <w:color w:val="000000"/>
          <w:sz w:val="24"/>
        </w:rPr>
        <w:t xml:space="preserve"> in U937 cells </w:t>
      </w:r>
      <w:r w:rsidRPr="00F77E16">
        <w:rPr>
          <w:b/>
          <w:color w:val="000000"/>
          <w:szCs w:val="24"/>
        </w:rPr>
        <w:t>and HPK</w:t>
      </w:r>
      <w:r>
        <w:rPr>
          <w:b/>
          <w:color w:val="000000"/>
          <w:szCs w:val="24"/>
        </w:rPr>
        <w:t>s</w:t>
      </w:r>
      <w:r w:rsidRPr="00F77E16">
        <w:rPr>
          <w:b/>
          <w:color w:val="000000"/>
          <w:szCs w:val="24"/>
        </w:rPr>
        <w:t xml:space="preserve"> </w:t>
      </w:r>
      <w:r w:rsidRPr="008C131A">
        <w:rPr>
          <w:rFonts w:ascii="Times New Roman" w:hAnsi="Times New Roman"/>
          <w:b/>
          <w:color w:val="000000"/>
          <w:sz w:val="24"/>
        </w:rPr>
        <w:t>after 0</w:t>
      </w:r>
      <w:r w:rsidRPr="008C131A">
        <w:rPr>
          <w:rFonts w:ascii="Times New Roman" w:hAnsi="Times New Roman"/>
          <w:sz w:val="24"/>
        </w:rPr>
        <w:t>.</w:t>
      </w:r>
      <w:r w:rsidRPr="008C131A">
        <w:rPr>
          <w:rFonts w:ascii="Times New Roman" w:hAnsi="Times New Roman"/>
          <w:b/>
          <w:color w:val="000000"/>
          <w:sz w:val="24"/>
        </w:rPr>
        <w:t xml:space="preserve">1 </w:t>
      </w:r>
      <w:proofErr w:type="spellStart"/>
      <w:r w:rsidRPr="008C131A">
        <w:rPr>
          <w:rFonts w:ascii="Times New Roman" w:hAnsi="Times New Roman"/>
          <w:b/>
          <w:color w:val="000000"/>
          <w:sz w:val="24"/>
        </w:rPr>
        <w:t>Gy</w:t>
      </w:r>
      <w:proofErr w:type="spellEnd"/>
      <w:r w:rsidRPr="008C131A">
        <w:rPr>
          <w:rFonts w:ascii="Times New Roman" w:hAnsi="Times New Roman"/>
          <w:b/>
          <w:color w:val="000000"/>
          <w:sz w:val="24"/>
        </w:rPr>
        <w:t xml:space="preserve"> </w:t>
      </w:r>
      <w:r w:rsidRPr="008C131A">
        <w:rPr>
          <w:rFonts w:ascii="Times New Roman" w:hAnsi="Times New Roman"/>
          <w:b/>
          <w:color w:val="000000"/>
          <w:sz w:val="24"/>
          <w:shd w:val="clear" w:color="auto" w:fill="FFFFFF"/>
        </w:rPr>
        <w:t>X-ray</w:t>
      </w:r>
      <w:r w:rsidRPr="008C131A">
        <w:rPr>
          <w:rFonts w:ascii="Times New Roman" w:hAnsi="Times New Roman"/>
          <w:b/>
          <w:color w:val="000000"/>
          <w:sz w:val="24"/>
        </w:rPr>
        <w:t xml:space="preserve"> irradiation</w:t>
      </w:r>
      <w:r w:rsidRPr="008C131A">
        <w:rPr>
          <w:rFonts w:ascii="Times New Roman" w:hAnsi="Times New Roman"/>
          <w:sz w:val="24"/>
        </w:rPr>
        <w:t>.</w:t>
      </w:r>
    </w:p>
    <w:tbl>
      <w:tblPr>
        <w:tblW w:w="8622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5956"/>
        <w:gridCol w:w="536"/>
        <w:gridCol w:w="296"/>
        <w:gridCol w:w="536"/>
      </w:tblGrid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6C67A3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U937</w:t>
            </w:r>
            <w:r w:rsidRPr="006C67A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IR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p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UP107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uclear pore complex protein Nup107 OS=Homo sapiens GN=NUP107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100A1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S100-A11 OS=Homo sapiens GN=S100A1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GBP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mmunoglobulin-binding protein 1 OS=Homo sapiens GN=IGBP1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RANB2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Zinc finger Ran-binding domain-containing protein 2 OS=Homo sapiens GN=ZRANB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SR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ansloco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associated protein subunit alpha OS=Homo sapiens GN=SSR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BI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yl-CoA-binding protein OS=Homo sapiens GN=DBI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P5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TP synthase subunit g, mitochondrial OS=Homo sapiens GN=ATP5L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PP2R5D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erine/threonine-protein phosphatase 2A 56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egulatory subunit delta isoform OS=Homo sapiens GN=PPP2R5D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LIC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loride intracellular channel protein 1 OS=Homo sapiens GN=CLIC1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ASH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AM and SH3 domain-containing protein 3 OS=Homo sapiens GN=SASH3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OGFR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pioid growth factor receptor OS=Homo sapiens GN=OGFR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BE2K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iquitin-conjugating enzyme E2 K OS=Homo sapiens GN=UBE2K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NPEP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minopeptidase N OS=Homo sapiens GN=ANPEP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CXR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-xylulose reductase OS=Homo sapiens GN=DCXR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6PR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ion-dependent mannose-6-phosphate receptor OS=Homo sapiens GN=M6PR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FB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RN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2'-O-methyltransferase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ibrillar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FBL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PNA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mportin subunit alpha-1 OS=Homo sapiens GN=KPNA2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SM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asome subunit beta type-1 OS=Homo sapiens GN=PSMB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PO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mportin-5 OS=Homo sapiens GN=IPO5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RRFIP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3 of Leucine-rich repeat flightless-interacting protein 1 OS=Homo sapiens GN=LRRFIP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4H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disulfide-isomerase OS=Homo sapiens GN=P4HB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DCD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grammed cell death protein 5 OS=Homo sapiens GN=PDCD5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RHGEF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ho guanine nucleotide exchange factor 2 OS=Homo sapiens GN=ARHGEF2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SMD1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S proteasome non-ATPase regulatory subunit 13 OS=Homo sapiens GN=PSMD13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SDE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d shock domain-containing protein E1 OS=Homo sapiens GN=CSDE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CM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NA replication licensing factor MCM6 OS=Homo sapiens GN=MCM6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RT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functional purine biosynthetic protein adenosine-3 OS=Homo sapiens GN=GART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HNAK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uroblast differentiation-associated protein AHNAK OS=Homo sapiens GN=AHNAK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own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PI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A OS=Homo sapiens GN=PPI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BE2I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MO-conjugating enzyme UBC9 OS=Homo sapiens GN=UBE2I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FT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rritin light chain OS=Homo sapiens GN=FTL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S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S ribosomal protein SA OS=Homo sapiens GN=RPSA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LBR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am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B receptor OS=Homo sapiens GN=LBR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FL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filin-1 OS=Homo sapiens GN=CFL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LEK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leckstr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PLEK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RK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k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like protein OS=Homo sapiens GN=CRKL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EBP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osphatidylethanolamine-binding protein 1 OS=Homo sapiens GN=PEBP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E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heat shock protein, mitochondrial OS=Homo sapiens GN=HSPE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UBA4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ubulin alpha-4A chain OS=Homo sapiens GN=TUBA4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NRNPA2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s A2/B1 OS=Homo sapiens GN=HNRNPA2B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UB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ubulin beta chain OS=Homo sapiens GN=TUBB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PEX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NA-(apurinic or apyrimidinic site) lyase OS=Homo sapiens GN=APEX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OGDH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-oxoglutarate dehydrogenase, mitochondrial OS=Homo sapiens GN=OGDH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BXN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X domain-containing protein 1 OS=Homo sapiens GN=UBXN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S27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iquitin-40S ribosomal protein S27a OS=Homo sapiens GN=RPS27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T2B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soform 2 of Methionine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enosyltransferase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2 subunit beta OS=Homo sapiens GN=MAT2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GK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osphoglycerate kinase 1 OS=Homo sapiens GN=PGK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YMS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ymidylate synthase OS=Homo sapiens GN=TYMS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DH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late dehydrogenase, mitochondrial OS=Homo sapiens GN=MDH2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BA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MO-activating enzyme subunit 2 OS=Homo sapiens GN=UBA2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LDH9A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-trimethylaminobutyraldehyde dehydrogenase OS=Homo sapiens GN=ALDH9A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CT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complex protein 1 subunit epsilon OS=Homo sapiens GN=CCT5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YWHAG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-3-3 protein gamma OS=Homo sapiens GN=YWHAG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TSD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hepsin D OS=Homo sapiens GN=CTSD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CN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liferating cell nuclear antigen OS=Homo sapiens GN=PCN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DX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bable ATP-dependent RNA helicase DDX5 OS=Homo sapiens GN=DDX5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ANX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lnexin OS=Homo sapiens GN=CANX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NRNPA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A3 OS=Homo sapiens GN=HNRNPA3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S7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S ribosomal protein S7 OS=Homo sapiens GN=RPS7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SN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es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MSN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ACYBP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lcycl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binding protein OS=Homo sapiens GN=CACYBP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6C67A3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U93</w:t>
            </w:r>
            <w:r w:rsidRPr="006C67A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-(IR)-BS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p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CK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ridine-cytidine kinase 2 OS=Homo sapiens GN=UCK2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PTBN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beta chain, non-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ythrocytic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1 OS=Homo sapiens GN=SPTBN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YNC1I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ytoplasmic dynein 1 intermediate chain 2 OS=Homo sapiens GN=DYNC1I2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OD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peroxide dismutase [Cu-Zn] OS=Homo sapiens GN=SOD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TM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hymos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lpha OS=Homo sapiens GN=PTM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MC1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uctural maintenance of chromosomes protein 1A OS=Homo sapiens GN=SMC1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EZR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zrin OS=Homo sapiens GN=EZR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YNC1H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ytoplasmic dynein 1 heavy chain 1 OS=Homo sapiens GN=DYNC1H1 PE=1 SV=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LARS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ucine--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ligase, cytoplasmic OS=Homo sapiens GN=LARS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FPQ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plicing factor, proline- and glutamine-rich OS=Homo sapiens GN=SFPQ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at shock protein beta-1 OS=Homo sapiens GN=HSPB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C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ucleol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NCL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6 OS=Homo sapiens GN=RPL6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own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S1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S ribosomal protein S12 OS=Homo sapiens GN=RPS12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MMT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ICOS complex subunit MIC60 OS=Homo sapiens GN=IMMT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PI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B OS=Homo sapiens GN=PPIB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TN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pha-actinin-1 OS=Homo sapiens GN=ACTN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BM39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NA-binding protein 39 OS=Homo sapiens GN=RBM39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CMT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-L-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aspartate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D-aspartate) O-methyltransferase OS=Homo sapiens GN=PCMT1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RPC1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tin-related protein 2/3 complex subunit 1B OS=Homo sapiens GN=ARPC1B PE=1 </w:t>
            </w: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0.7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PPI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A OS=Homo sapiens GN=PPI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G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iquitin-like-conjugating enzyme ATG3 OS=Homo sapiens GN=ATG3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YWHAE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-3-3 protein epsilon OS=Homo sapiens GN=YWHAE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AB10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s-related protein Rab-10 OS=Homo sapiens GN=RAB10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LDO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ructose-bisphosphate aldolase A OS=Homo sapiens GN=ALDO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BX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romobox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rotein homolog 3 OS=Homo sapiens GN=CBX3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WF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winfilin-2 OS=Homo sapiens GN=TWF2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IF5A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Eukaryotic translation initiation factor 5A-1 OS=Homo sapiens GN=EIF5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CN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liferating cell nuclear antigen OS=Homo sapiens GN=PCN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ALDO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ansaldolase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TALDO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GK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osphoglycerate kinase 1 OS=Homo sapiens GN=PGK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A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78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lucose-regulated protein OS=Homo sapiens GN=HSPA5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6C67A3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HPK</w:t>
            </w:r>
            <w:r w:rsidRPr="006C67A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IR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p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RT9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eratin, type I cytoskeletal 9 OS=Homo sapiens GN=KRT9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RT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eratin, type II cytoskeletal 1 OS=Homo sapiens GN=KRT1 PE=1 SV=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2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21 OS=Homo sapiens GN=RPL2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O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Non-POU domain-containing octamer-binding protein OS=Homo sapiens GN=NO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MGA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igh mobility group protein HMG-I/HMG-Y OS=Homo sapiens GN=HMGA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18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18a OS=Homo sapiens GN=RPL18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PF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gulator of nonsense transcripts 1 OS=Homo sapiens GN=UPF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2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26 OS=Homo sapiens GN=RPL26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S14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0S ribosomal protein S14 OS=Homo sapiens GN=RPS14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1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13 OS=Homo sapiens GN=RPL13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3 OS=Homo sapiens GN=RPL3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RBP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osome-binding protein 1 OS=Homo sapiens GN=RRBP1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ORO1C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ronin-1C OS=Homo sapiens GN=CORO1C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29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29 OS=Homo sapiens GN=RPL29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IM2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3 ubiquitin/ISG15 ligase TRIM25 OS=Homo sapiens GN=TRIM25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TM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hymos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lpha OS=Homo sapiens GN=PTM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6 OS=Homo sapiens GN=RPL6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5 OS=Homo sapiens GN=RPL5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PL8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8 OS=Homo sapiens GN=RPL8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8921CA" w:rsidRDefault="008921CA" w:rsidP="008921CA">
            <w:pPr>
              <w:ind w:firstLineChars="150" w:first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921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PL7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F341A4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A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S ribosomal protein L7 OS=Homo sapiens GN=RPL7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F341A4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A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ABPC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F341A4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341A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olyadenylate-binding protein 1 OS=Homo sapiens GN=PABPC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EIF3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ukaryotic translation initiation factor 3 subunit A OS=Homo sapiens GN=EIF3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own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PC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pididymal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ecretory protein E1 OS=Homo sapiens GN=NPC2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NBP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ellular nucleic acid-binding protein OS=Homo sapiens GN=CNBP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GSTP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utathione S-transferase P OS=Homo sapiens GN=GSTP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100A10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S100-A10 OS=Homo sapiens GN=S100A10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TB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soform Non-brain of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light chain B OS=Homo sapiens GN=CLT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100A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S100-A6 OS=Homo sapiens GN=S100A6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EF1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Elongation factor 1-delta OS=Homo sapiens GN=EEF1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PP2C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rine/threonine-protein phosphatase 2A catalytic subunit alpha isoform OS=Homo sapiens GN=PPP2C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SMD1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S proteasome non-ATPase regulatory subunit 11 OS=Homo sapiens GN=PSMD1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YL6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yosin light polypeptide 6 OS=Homo sapiens GN=MYL6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PO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mportin-5 OS=Homo sapiens GN=IPO5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PM4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opomyosin alpha-4 chain OS=Homo sapiens GN=TPM4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SMD14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S proteasome non-ATPase regulatory subunit 14 OS=Homo sapiens GN=PSMD14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TSD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hepsin D OS=Homo sapiens GN=CTSD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GP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UTP--glucose-1-phosphate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ridylyltransferase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UGP2 PE=1 SV=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LGALS7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lectin-7 OS=Homo sapiens GN=LGALS7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BR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bonyl reductase [NADPH] 1 OS=Homo sapiens GN=CBR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RAD23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V excision repair protein RAD23 homolog B OS=Homo sapiens GN=RAD23B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PI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Glucose-6-phosphate isomerase OS=Homo sapiens GN=GP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RT17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eratin, type I cytoskeletal 17 OS=Homo sapiens GN=KRT17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LIN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rilipin-3 OS=Homo sapiens GN=PLIN3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DIA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5 of Protein disulfide-isomerase A6 OS=Homo sapiens GN=PDIA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ARS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anine--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ligase, cytoplasmic OS=Homo sapiens GN=AARS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A8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eat shock cognate 71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rotein OS=Homo sapiens GN=HSPA8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RT8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eratin, type II cytoskeletal 8 OS=Homo sapiens GN=KRT8 PE=1 SV=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PEH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ylamino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acid-releasing enzyme OS=Homo sapiens GN=APEH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ERPINB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rpin B5 OS=Homo sapiens GN=SERPINB5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KRT19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eratin, type I cytoskeletal 19 OS=Homo sapiens GN=KRT19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4H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disulfide-isomerase OS=Homo sapiens GN=P4HB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DC37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sp90 co-chaperone Cdc37 OS=Homo sapiens GN=CDC37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90AA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at shock protein HSP 90-alpha OS=Homo sapiens GN=HSP90AA1 PE=1 SV=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90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ndoplasm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HSP90B1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TN4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pha-actinin-4 OS=Homo sapiens GN=ACTN4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CLTC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heavy chain 1 OS=Homo sapiens GN=CLTC PE=1 SV=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HNAK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uroblast differentiation-associated protein AHNAK OS=Homo sapiens GN=AHNAK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SP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smoplak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DSP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6C67A3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HPK</w:t>
            </w:r>
            <w:r w:rsidRPr="006C67A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(IR)-BS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p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PC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enomatous polyposis coli protein OS=Homo sapiens GN=APC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SEC11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ignal peptidase complex catalytic subunit SEC11A OS=Homo sapiens GN=SEC11A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THFD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-1-tetrahydrofolate synthase, cytoplasmic OS=Homo sapiens GN=MTHFD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ownregulated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ACD3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ery-long-chain (3R)-3-hydroxyacyl-CoA dehydratase 3 OS=Homo sapiens GN=HACD3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7" w:left="20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VDAC2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oltage-dependent anion-selective channel protein 2 OS=Homo sapiens GN=VDAC2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MG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igh mobility group protein B1 OS=Homo sapiens GN=HMGB1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P5L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TP synthase subunit g, mitochondrial OS=Homo sapiens GN=ATP5L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AP1L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ucleosome assembly protein 1-like 1 OS=Homo sapiens GN=NAP1L1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DX5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bable ATP-dependent RNA helicase DDX5 OS=Homo sapiens GN=DDX5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DLD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hydrolipoyl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, mitochondrial OS=Homo sapiens GN=DLD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TGR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staglandin reductase 1 OS=Homo sapiens GN=PTGR1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TN4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Reticulon-4 OS=Homo sapiens GN=RTN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LETM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TM1 and EF-hand domain-containing protein 1, mitochondrial OS=Homo sapiens GN=LETM1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NX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oform 2 of Calnexin OS=Homo sapiens GN=CANX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4HB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disulfide-isomerase OS=Homo sapiens GN=P4HB PE=1 SV=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CALU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lumenin OS=Homo sapiens GN=CALU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90B1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ndoplasmin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S=Homo sapiens GN=HSP90B1 PE=1 SV=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LDHA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-lactate dehydrogenase A chain OS=Homo sapiens GN=LDHA PE=1 SV=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MYH9 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yosin-9 OS=Homo sapiens GN=MYH9 PE=1 SV=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PIB </w:t>
            </w:r>
          </w:p>
        </w:tc>
        <w:tc>
          <w:tcPr>
            <w:tcW w:w="5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B OS=Homo sapiens GN=PPIB PE=1 SV=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8921CA" w:rsidRPr="00BB1576" w:rsidTr="00E6013C">
        <w:trPr>
          <w:trHeight w:val="114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ind w:leftChars="96" w:left="20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HSPA5 </w:t>
            </w:r>
          </w:p>
        </w:tc>
        <w:tc>
          <w:tcPr>
            <w:tcW w:w="5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78 </w:t>
            </w:r>
            <w:proofErr w:type="spellStart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lucose-regulated protein OS=Homo sapiens GN=HSPA5 PE=1 SV=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1576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1CA" w:rsidRPr="00BB1576" w:rsidRDefault="008921CA" w:rsidP="00E6013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</w:p>
        </w:tc>
      </w:tr>
    </w:tbl>
    <w:p w:rsidR="00C17860" w:rsidRPr="008921CA" w:rsidRDefault="00C17860"/>
    <w:sectPr w:rsidR="00C17860" w:rsidRPr="008921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66740"/>
    <w:multiLevelType w:val="hybridMultilevel"/>
    <w:tmpl w:val="A6EE6D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1CA"/>
    <w:rsid w:val="000D7AE3"/>
    <w:rsid w:val="008921CA"/>
    <w:rsid w:val="00A822DD"/>
    <w:rsid w:val="00C1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1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1C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21CA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8921C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921CA"/>
    <w:rPr>
      <w:color w:val="800080"/>
      <w:u w:val="single"/>
    </w:rPr>
  </w:style>
  <w:style w:type="paragraph" w:customStyle="1" w:styleId="font5">
    <w:name w:val="font5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8921C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8921C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8921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2">
    <w:name w:val="xl72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8921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21CA"/>
  </w:style>
  <w:style w:type="paragraph" w:styleId="a7">
    <w:name w:val="footer"/>
    <w:basedOn w:val="a"/>
    <w:link w:val="a8"/>
    <w:uiPriority w:val="99"/>
    <w:unhideWhenUsed/>
    <w:rsid w:val="008921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21CA"/>
  </w:style>
  <w:style w:type="table" w:customStyle="1" w:styleId="11">
    <w:name w:val="スタイル1"/>
    <w:basedOn w:val="a1"/>
    <w:uiPriority w:val="99"/>
    <w:qFormat/>
    <w:rsid w:val="008921CA"/>
    <w:tblPr/>
  </w:style>
  <w:style w:type="character" w:styleId="a9">
    <w:name w:val="annotation reference"/>
    <w:basedOn w:val="a0"/>
    <w:uiPriority w:val="99"/>
    <w:semiHidden/>
    <w:unhideWhenUsed/>
    <w:rsid w:val="008921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921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921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21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921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921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921CA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caption"/>
    <w:basedOn w:val="a"/>
    <w:next w:val="a"/>
    <w:uiPriority w:val="35"/>
    <w:unhideWhenUsed/>
    <w:qFormat/>
    <w:rsid w:val="008921CA"/>
    <w:pPr>
      <w:widowControl/>
      <w:spacing w:line="480" w:lineRule="auto"/>
      <w:jc w:val="left"/>
    </w:pPr>
    <w:rPr>
      <w:rFonts w:ascii="Times New Roman" w:hAnsi="Times New Roman" w:cs="Times New Roman"/>
      <w:bCs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1C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1C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21CA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8921C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921CA"/>
    <w:rPr>
      <w:color w:val="800080"/>
      <w:u w:val="single"/>
    </w:rPr>
  </w:style>
  <w:style w:type="paragraph" w:customStyle="1" w:styleId="font5">
    <w:name w:val="font5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8921C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8921C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8921C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8921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2">
    <w:name w:val="xl72"/>
    <w:basedOn w:val="a"/>
    <w:rsid w:val="00892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8921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21CA"/>
  </w:style>
  <w:style w:type="paragraph" w:styleId="a7">
    <w:name w:val="footer"/>
    <w:basedOn w:val="a"/>
    <w:link w:val="a8"/>
    <w:uiPriority w:val="99"/>
    <w:unhideWhenUsed/>
    <w:rsid w:val="008921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21CA"/>
  </w:style>
  <w:style w:type="table" w:customStyle="1" w:styleId="11">
    <w:name w:val="スタイル1"/>
    <w:basedOn w:val="a1"/>
    <w:uiPriority w:val="99"/>
    <w:qFormat/>
    <w:rsid w:val="008921CA"/>
    <w:tblPr/>
  </w:style>
  <w:style w:type="character" w:styleId="a9">
    <w:name w:val="annotation reference"/>
    <w:basedOn w:val="a0"/>
    <w:uiPriority w:val="99"/>
    <w:semiHidden/>
    <w:unhideWhenUsed/>
    <w:rsid w:val="008921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921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921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21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921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921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921CA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caption"/>
    <w:basedOn w:val="a"/>
    <w:next w:val="a"/>
    <w:uiPriority w:val="35"/>
    <w:unhideWhenUsed/>
    <w:qFormat/>
    <w:rsid w:val="008921CA"/>
    <w:pPr>
      <w:widowControl/>
      <w:spacing w:line="480" w:lineRule="auto"/>
      <w:jc w:val="left"/>
    </w:pPr>
    <w:rPr>
      <w:rFonts w:ascii="Times New Roman" w:hAnsi="Times New Roman" w:cs="Times New Roman"/>
      <w:bCs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29</Words>
  <Characters>13281</Characters>
  <Application>Microsoft Office Word</Application>
  <DocSecurity>4</DocSecurity>
  <Lines>110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masa</dc:creator>
  <cp:lastModifiedBy>Nakazato</cp:lastModifiedBy>
  <cp:revision>2</cp:revision>
  <dcterms:created xsi:type="dcterms:W3CDTF">2018-05-28T09:32:00Z</dcterms:created>
  <dcterms:modified xsi:type="dcterms:W3CDTF">2018-05-28T09:32:00Z</dcterms:modified>
</cp:coreProperties>
</file>